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2 Table: Sensitivity analysis of the association between serum Mg and outcome</w:t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924"/>
        <w:gridCol w:w="2036"/>
        <w:gridCol w:w="2160"/>
        <w:gridCol w:w="198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ll-cause mortality 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16 events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rdiovascular mortality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39 event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n-cardiovascular mortality 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72 event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udden death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1 events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rude* 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4</w:t>
              <w:br/>
              <w:t>(0.75-0.9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0</w:t>
              <w:br/>
              <w:t>(0.59-0.8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5</w:t>
              <w:br/>
              <w:t>(0.84-1.0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5</w:t>
              <w:br/>
              <w:t>(0.61-0.9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^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5</w:t>
              <w:br/>
              <w:t>(0.76-0.9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1</w:t>
              <w:br/>
              <w:t>(0.60-0.84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6</w:t>
              <w:br/>
              <w:t>(0.85-1.0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6</w:t>
              <w:br/>
              <w:t>(0.62-0.9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4</w:t>
              <w:br/>
              <w:t>(0.76-0.94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0</w:t>
              <w:br/>
              <w:t>(0.59-0.8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4</w:t>
              <w:br/>
              <w:t>(0.83-1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6</w:t>
              <w:br/>
              <w:t>(0.61-0.9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ode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¶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8</w:t>
              <w:br/>
              <w:t>(0.79-0.98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2</w:t>
              <w:br/>
              <w:t>(0.60-0.8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6</w:t>
              <w:br/>
              <w:t>(0.89-1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9</w:t>
              <w:br/>
              <w:t>(0.65-0.9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del 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§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6</w:t>
              <w:br/>
              <w:t>(0.79-0.9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1</w:t>
              <w:br/>
              <w:t>(0.60-0.8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89-1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66-0.9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sults presented as hazard ratios (HRs [95% confidence intervals]) per 0.1 mmol/L higher baseline serum magnesium concentration. Adjusted for confounders described below with inverse probability weighting, censoring at the time of discontinuation of treatment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 Crude model (n = 365)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^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djusted for age, sex, dialysis vintage, residual kidney function (n = 365)</w:t>
        <w:br/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$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djusted as in model 1 diabetes mellitus, BMI, history of cardiovascular disease and dialysis modality (n = 351)</w:t>
        <w:br/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¶</w:t>
      </w:r>
      <w:r>
        <w:rPr>
          <w:rFonts w:cs="Times New Roman" w:ascii="Times New Roman" w:hAnsi="Times New Roman"/>
          <w:sz w:val="24"/>
          <w:szCs w:val="24"/>
          <w:lang w:val="en-GB"/>
        </w:rPr>
        <w:t>Adjusted as in model 2 serum albumin, mean pre-dialytic systolic blood pressure and treatment time (n = 339)</w:t>
      </w:r>
    </w:p>
    <w:p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§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djusted as in model 3 plus serum calcium, serum parathyroid hormone and serum phosphate (n = 334)</w:t>
      </w:r>
    </w:p>
    <w:p>
      <w:pPr>
        <w:pStyle w:val="NoSpacing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&amp;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dicates a significant difference in adverse event risk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>&lt;0.05)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 w:eastAsia="ja-JP"/>
        </w:rPr>
      </w:pPr>
      <w:r>
        <w:rPr>
          <w:rFonts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 w:eastAsia="ja-JP"/>
        </w:rPr>
      </w:pPr>
      <w:r>
        <w:rPr>
          <w:rFonts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F3F817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14:00:00Z</dcterms:created>
  <dc:creator>de Roij van Zuijdewijn</dc:creator>
  <dc:description/>
  <dc:language>en-US</dc:language>
  <cp:lastModifiedBy>CLM de Roij van Zuijdewijn</cp:lastModifiedBy>
  <dcterms:modified xsi:type="dcterms:W3CDTF">2015-10-21T14:00:00Z</dcterms:modified>
  <cp:revision>2</cp:revision>
  <dc:subject/>
  <dc:title>Supplementary table 1: Association between serum Mg and outcome, results of Cox proportional hazards models#</dc:title>
</cp:coreProperties>
</file>